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5DC2" w:rsidRDefault="00685DC2" w:rsidP="00685DC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129"/>
        <w:gridCol w:w="1500"/>
        <w:gridCol w:w="768"/>
        <w:gridCol w:w="992"/>
        <w:gridCol w:w="851"/>
        <w:gridCol w:w="709"/>
        <w:gridCol w:w="992"/>
        <w:gridCol w:w="1194"/>
      </w:tblGrid>
      <w:tr w:rsidR="00881D33" w:rsidRPr="00270DD3" w:rsidTr="001844DC">
        <w:trPr>
          <w:jc w:val="center"/>
        </w:trPr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:rsidR="00270DD3" w:rsidRPr="00E64952" w:rsidRDefault="00270DD3" w:rsidP="00E6495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bookmarkStart w:id="0" w:name="_GoBack"/>
            <w:r w:rsidRPr="00E64952">
              <w:rPr>
                <w:rFonts w:ascii="Arial" w:hAnsi="Arial" w:cs="Arial"/>
                <w:b/>
              </w:rPr>
              <w:t>Species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:rsidR="00270DD3" w:rsidRPr="00E64952" w:rsidRDefault="00270DD3" w:rsidP="00E6495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64952">
              <w:rPr>
                <w:rFonts w:ascii="Arial" w:hAnsi="Arial" w:cs="Arial"/>
                <w:b/>
              </w:rPr>
              <w:t>Site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:rsidR="00270DD3" w:rsidRPr="00E64952" w:rsidRDefault="00270DD3" w:rsidP="00E6495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64952">
              <w:rPr>
                <w:rFonts w:ascii="Arial" w:hAnsi="Arial" w:cs="Arial"/>
                <w:b/>
              </w:rPr>
              <w:t>Coordinates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</w:tcPr>
          <w:p w:rsidR="00270DD3" w:rsidRPr="00E64952" w:rsidRDefault="00270DD3" w:rsidP="00E6495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64952">
              <w:rPr>
                <w:rFonts w:ascii="Arial" w:hAnsi="Arial" w:cs="Arial"/>
                <w:b/>
              </w:rPr>
              <w:t>MA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270DD3" w:rsidRPr="00E64952" w:rsidRDefault="00270DD3" w:rsidP="00E6495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64952">
              <w:rPr>
                <w:rFonts w:ascii="Arial" w:hAnsi="Arial" w:cs="Arial"/>
                <w:b/>
              </w:rPr>
              <w:t>MA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270DD3" w:rsidRPr="00E64952" w:rsidRDefault="00270DD3" w:rsidP="00E6495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64952">
              <w:rPr>
                <w:rFonts w:ascii="Arial" w:hAnsi="Arial" w:cs="Arial"/>
                <w:b/>
              </w:rPr>
              <w:t>PET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270DD3" w:rsidRPr="00E64952" w:rsidRDefault="00270DD3" w:rsidP="00E6495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64952">
              <w:rPr>
                <w:rFonts w:ascii="Arial" w:hAnsi="Arial" w:cs="Arial"/>
                <w:b/>
              </w:rPr>
              <w:t>AR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270DD3" w:rsidRPr="00E64952" w:rsidRDefault="00270DD3" w:rsidP="00E6495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64952">
              <w:rPr>
                <w:rFonts w:ascii="Arial" w:hAnsi="Arial" w:cs="Arial"/>
                <w:b/>
              </w:rPr>
              <w:t>T_Sum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:rsidR="00270DD3" w:rsidRPr="00E64952" w:rsidRDefault="00270DD3" w:rsidP="00E6495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64952">
              <w:rPr>
                <w:rFonts w:ascii="Arial" w:hAnsi="Arial" w:cs="Arial"/>
                <w:b/>
              </w:rPr>
              <w:t>ARI</w:t>
            </w:r>
            <w:r w:rsidRPr="00E64952">
              <w:rPr>
                <w:rFonts w:ascii="Arial" w:hAnsi="Arial" w:cs="Arial"/>
                <w:b/>
              </w:rPr>
              <w:t>_Sum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PO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40.32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:rsidR="00C9567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81D33">
              <w:rPr>
                <w:rFonts w:ascii="Arial" w:hAnsi="Arial" w:cs="Arial"/>
              </w:rPr>
              <w:t xml:space="preserve"> </w:t>
            </w:r>
            <w:r w:rsidR="00C95672" w:rsidRPr="00270DD3">
              <w:rPr>
                <w:rFonts w:ascii="Arial" w:hAnsi="Arial" w:cs="Arial"/>
              </w:rPr>
              <w:t>7.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1724</w:t>
            </w:r>
            <w:r w:rsidRPr="00270DD3">
              <w:rPr>
                <w:rFonts w:ascii="Arial" w:hAnsi="Arial" w:cs="Arial"/>
              </w:rPr>
              <w:t>.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884.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2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14.9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:rsidR="00C95672" w:rsidRPr="00270DD3" w:rsidRDefault="00881D33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D8367F" w:rsidRDefault="00C95672" w:rsidP="00E6495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D8367F">
              <w:rPr>
                <w:rFonts w:ascii="Arial" w:hAnsi="Arial" w:cs="Arial"/>
                <w:i/>
              </w:rPr>
              <w:t>Betula pendul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C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49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81D33">
              <w:rPr>
                <w:rFonts w:ascii="Arial" w:hAnsi="Arial" w:cs="Arial"/>
              </w:rPr>
              <w:t xml:space="preserve"> </w:t>
            </w:r>
            <w:r w:rsidR="00C95672" w:rsidRPr="00270DD3">
              <w:rPr>
                <w:rFonts w:ascii="Arial" w:hAnsi="Arial" w:cs="Arial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C95672" w:rsidRPr="00270DD3">
              <w:rPr>
                <w:rFonts w:ascii="Arial" w:hAnsi="Arial" w:cs="Arial"/>
              </w:rPr>
              <w:t>57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89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16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881D33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52.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81D33">
              <w:rPr>
                <w:rFonts w:ascii="Arial" w:hAnsi="Arial" w:cs="Arial"/>
              </w:rPr>
              <w:t xml:space="preserve"> </w:t>
            </w:r>
            <w:r w:rsidR="00C95672" w:rsidRPr="00270DD3">
              <w:rPr>
                <w:rFonts w:ascii="Arial" w:hAnsi="Arial" w:cs="Arial"/>
              </w:rPr>
              <w:t>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C95672" w:rsidRPr="00270DD3">
              <w:rPr>
                <w:rFonts w:ascii="Arial" w:hAnsi="Arial" w:cs="Arial"/>
              </w:rPr>
              <w:t>76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88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15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881D33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FI-RU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60.6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67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81D33">
              <w:rPr>
                <w:rFonts w:ascii="Arial" w:hAnsi="Arial" w:cs="Arial"/>
              </w:rPr>
              <w:t xml:space="preserve"> </w:t>
            </w:r>
            <w:r w:rsidR="00C95672" w:rsidRPr="00270DD3">
              <w:rPr>
                <w:rFonts w:ascii="Arial" w:hAnsi="Arial" w:cs="Arial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67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C95672" w:rsidRPr="00270DD3">
              <w:rPr>
                <w:rFonts w:ascii="Arial" w:hAnsi="Arial" w:cs="Arial"/>
              </w:rPr>
              <w:t>64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64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16.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672" w:rsidRPr="00270DD3" w:rsidRDefault="00881D33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C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49.25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67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81D33">
              <w:rPr>
                <w:rFonts w:ascii="Arial" w:hAnsi="Arial" w:cs="Arial"/>
              </w:rPr>
              <w:t xml:space="preserve"> </w:t>
            </w:r>
            <w:r w:rsidR="00C95672" w:rsidRPr="00270DD3">
              <w:rPr>
                <w:rFonts w:ascii="Arial" w:hAnsi="Arial" w:cs="Arial"/>
              </w:rPr>
              <w:t>7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67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C95672" w:rsidRPr="00270DD3">
              <w:rPr>
                <w:rFonts w:ascii="Arial" w:hAnsi="Arial" w:cs="Arial"/>
              </w:rPr>
              <w:t>574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897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0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16.7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0.5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D8367F" w:rsidRDefault="00C95672" w:rsidP="00E6495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D8367F">
              <w:rPr>
                <w:rFonts w:ascii="Arial" w:hAnsi="Arial" w:cs="Arial"/>
                <w:i/>
              </w:rPr>
              <w:t>Populus tremul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52.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81D33">
              <w:rPr>
                <w:rFonts w:ascii="Arial" w:hAnsi="Arial" w:cs="Arial"/>
              </w:rPr>
              <w:t xml:space="preserve"> </w:t>
            </w:r>
            <w:r w:rsidR="00C95672" w:rsidRPr="00270DD3">
              <w:rPr>
                <w:rFonts w:ascii="Arial" w:hAnsi="Arial" w:cs="Arial"/>
              </w:rPr>
              <w:t>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C95672" w:rsidRPr="00270DD3">
              <w:rPr>
                <w:rFonts w:ascii="Arial" w:hAnsi="Arial" w:cs="Arial"/>
              </w:rPr>
              <w:t>76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88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16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0.5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FI-HY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61.8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81D33">
              <w:rPr>
                <w:rFonts w:ascii="Arial" w:hAnsi="Arial" w:cs="Arial"/>
              </w:rPr>
              <w:t xml:space="preserve"> </w:t>
            </w:r>
            <w:r w:rsidR="00C95672" w:rsidRPr="00270DD3">
              <w:rPr>
                <w:rFonts w:ascii="Arial" w:hAnsi="Arial" w:cs="Arial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C95672" w:rsidRPr="00270DD3">
              <w:rPr>
                <w:rFonts w:ascii="Arial" w:hAnsi="Arial" w:cs="Arial"/>
              </w:rPr>
              <w:t>60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58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14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0.5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FI-V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67.7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-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67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C95672" w:rsidRPr="00270DD3">
              <w:rPr>
                <w:rFonts w:ascii="Arial" w:hAnsi="Arial" w:cs="Arial"/>
              </w:rPr>
              <w:t>544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38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10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672" w:rsidRPr="00270DD3" w:rsidRDefault="00C9567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DD3">
              <w:rPr>
                <w:rFonts w:ascii="Arial" w:hAnsi="Arial" w:cs="Arial"/>
              </w:rPr>
              <w:t>0.7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W-LOE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39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4.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6.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0.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7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:rsidR="00E64952" w:rsidRPr="00270DD3" w:rsidRDefault="00881D33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E64952" w:rsidRDefault="00E64952" w:rsidP="00E6495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4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881D33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E64952">
              <w:rPr>
                <w:rFonts w:ascii="Arial" w:hAnsi="Arial" w:cs="Arial"/>
              </w:rPr>
              <w:t>79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881D33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E64952" w:rsidRDefault="00E64952" w:rsidP="00E6495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E64952">
              <w:rPr>
                <w:rFonts w:ascii="Arial" w:hAnsi="Arial" w:cs="Arial"/>
                <w:i/>
              </w:rPr>
              <w:t>Picea abi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881D33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E64952">
              <w:rPr>
                <w:rFonts w:ascii="Arial" w:hAnsi="Arial" w:cs="Arial"/>
              </w:rPr>
              <w:t>57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881D33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881D33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E64952">
              <w:rPr>
                <w:rFonts w:ascii="Arial" w:hAnsi="Arial" w:cs="Arial"/>
              </w:rPr>
              <w:t>76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881D33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-HY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8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881D33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E64952">
              <w:rPr>
                <w:rFonts w:ascii="Arial" w:hAnsi="Arial" w:cs="Arial"/>
              </w:rPr>
              <w:t>60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64952" w:rsidRPr="00270DD3" w:rsidRDefault="00881D33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-V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7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952" w:rsidRPr="00270DD3" w:rsidRDefault="00881D33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E64952">
              <w:rPr>
                <w:rFonts w:ascii="Arial" w:hAnsi="Arial" w:cs="Arial"/>
              </w:rPr>
              <w:t>543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952" w:rsidRPr="00270DD3" w:rsidRDefault="00E64952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952" w:rsidRPr="00270DD3" w:rsidRDefault="00881D33" w:rsidP="00E6495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W-PFY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30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8.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884.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0.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7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4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79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881D33" w:rsidRDefault="00881D33" w:rsidP="00881D33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881D33">
              <w:rPr>
                <w:rFonts w:ascii="Arial" w:hAnsi="Arial" w:cs="Arial"/>
                <w:i/>
              </w:rPr>
              <w:t>Pinus sylvestr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57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76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-HY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8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60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881D33" w:rsidRPr="00270DD3" w:rsidTr="001844DC">
        <w:trPr>
          <w:jc w:val="center"/>
        </w:trPr>
        <w:tc>
          <w:tcPr>
            <w:tcW w:w="1838" w:type="dxa"/>
            <w:tcBorders>
              <w:top w:val="nil"/>
              <w:left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-VA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74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545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9.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1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881D33" w:rsidRPr="00270DD3" w:rsidRDefault="00881D33" w:rsidP="00881D3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</w:tr>
      <w:bookmarkEnd w:id="0"/>
    </w:tbl>
    <w:p w:rsidR="00EE7D00" w:rsidRDefault="00EE7D00"/>
    <w:sectPr w:rsidR="00EE7D00" w:rsidSect="00685DC2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DC2"/>
    <w:rsid w:val="00001DCA"/>
    <w:rsid w:val="00001FE6"/>
    <w:rsid w:val="00004E59"/>
    <w:rsid w:val="000108A1"/>
    <w:rsid w:val="00015093"/>
    <w:rsid w:val="00015DFA"/>
    <w:rsid w:val="00017396"/>
    <w:rsid w:val="00021BC9"/>
    <w:rsid w:val="00022AA8"/>
    <w:rsid w:val="00026B84"/>
    <w:rsid w:val="000272CA"/>
    <w:rsid w:val="00027BAB"/>
    <w:rsid w:val="0003629B"/>
    <w:rsid w:val="0003659D"/>
    <w:rsid w:val="00045F3F"/>
    <w:rsid w:val="0004659C"/>
    <w:rsid w:val="000563D7"/>
    <w:rsid w:val="00060335"/>
    <w:rsid w:val="00071103"/>
    <w:rsid w:val="00072930"/>
    <w:rsid w:val="00072A6E"/>
    <w:rsid w:val="00077FE4"/>
    <w:rsid w:val="00080888"/>
    <w:rsid w:val="000862A8"/>
    <w:rsid w:val="000867D9"/>
    <w:rsid w:val="00091B16"/>
    <w:rsid w:val="00097647"/>
    <w:rsid w:val="000A3295"/>
    <w:rsid w:val="000B17FB"/>
    <w:rsid w:val="000B1F16"/>
    <w:rsid w:val="000C7982"/>
    <w:rsid w:val="000D0AA7"/>
    <w:rsid w:val="000D210C"/>
    <w:rsid w:val="000E2020"/>
    <w:rsid w:val="000F4207"/>
    <w:rsid w:val="000F50FC"/>
    <w:rsid w:val="000F7A7B"/>
    <w:rsid w:val="00101B07"/>
    <w:rsid w:val="001040D0"/>
    <w:rsid w:val="0010412B"/>
    <w:rsid w:val="00107724"/>
    <w:rsid w:val="00111B53"/>
    <w:rsid w:val="00122121"/>
    <w:rsid w:val="0012495C"/>
    <w:rsid w:val="00124DE5"/>
    <w:rsid w:val="0013077F"/>
    <w:rsid w:val="00131E56"/>
    <w:rsid w:val="001326DA"/>
    <w:rsid w:val="00133316"/>
    <w:rsid w:val="00136674"/>
    <w:rsid w:val="00137634"/>
    <w:rsid w:val="00140518"/>
    <w:rsid w:val="001545E6"/>
    <w:rsid w:val="00154755"/>
    <w:rsid w:val="00160792"/>
    <w:rsid w:val="00167D26"/>
    <w:rsid w:val="00182101"/>
    <w:rsid w:val="001844DC"/>
    <w:rsid w:val="00185366"/>
    <w:rsid w:val="001A467C"/>
    <w:rsid w:val="001B2DD6"/>
    <w:rsid w:val="001B466F"/>
    <w:rsid w:val="001B5448"/>
    <w:rsid w:val="001C0FAF"/>
    <w:rsid w:val="001C1BFD"/>
    <w:rsid w:val="001C309A"/>
    <w:rsid w:val="001C679D"/>
    <w:rsid w:val="001D4D06"/>
    <w:rsid w:val="001D5093"/>
    <w:rsid w:val="001E4E68"/>
    <w:rsid w:val="001E6A25"/>
    <w:rsid w:val="001F6571"/>
    <w:rsid w:val="001F75A8"/>
    <w:rsid w:val="0020021B"/>
    <w:rsid w:val="00200A4A"/>
    <w:rsid w:val="00201AFB"/>
    <w:rsid w:val="0020546F"/>
    <w:rsid w:val="002058BF"/>
    <w:rsid w:val="0021348D"/>
    <w:rsid w:val="00215DE6"/>
    <w:rsid w:val="0021723E"/>
    <w:rsid w:val="00217AB1"/>
    <w:rsid w:val="00223A26"/>
    <w:rsid w:val="00230029"/>
    <w:rsid w:val="00230E61"/>
    <w:rsid w:val="002340DD"/>
    <w:rsid w:val="0023482F"/>
    <w:rsid w:val="0023546E"/>
    <w:rsid w:val="00235E21"/>
    <w:rsid w:val="00236C27"/>
    <w:rsid w:val="002449F2"/>
    <w:rsid w:val="002451A6"/>
    <w:rsid w:val="00246655"/>
    <w:rsid w:val="0024723D"/>
    <w:rsid w:val="00251FA4"/>
    <w:rsid w:val="002544F9"/>
    <w:rsid w:val="00260750"/>
    <w:rsid w:val="00270DD3"/>
    <w:rsid w:val="00273E44"/>
    <w:rsid w:val="00274831"/>
    <w:rsid w:val="002759F8"/>
    <w:rsid w:val="0027705C"/>
    <w:rsid w:val="002800E4"/>
    <w:rsid w:val="00290EB1"/>
    <w:rsid w:val="00292BA8"/>
    <w:rsid w:val="00294630"/>
    <w:rsid w:val="00294CDE"/>
    <w:rsid w:val="002A237D"/>
    <w:rsid w:val="002A46C8"/>
    <w:rsid w:val="002A4B39"/>
    <w:rsid w:val="002B18CF"/>
    <w:rsid w:val="002B2E66"/>
    <w:rsid w:val="002B440D"/>
    <w:rsid w:val="002C0061"/>
    <w:rsid w:val="002C7DBD"/>
    <w:rsid w:val="002D0F0A"/>
    <w:rsid w:val="002D2B12"/>
    <w:rsid w:val="002D696D"/>
    <w:rsid w:val="002D7A2F"/>
    <w:rsid w:val="002E13FD"/>
    <w:rsid w:val="002E166C"/>
    <w:rsid w:val="002E2C70"/>
    <w:rsid w:val="002E6875"/>
    <w:rsid w:val="003034AE"/>
    <w:rsid w:val="0030442E"/>
    <w:rsid w:val="00310A31"/>
    <w:rsid w:val="0031700C"/>
    <w:rsid w:val="003171E1"/>
    <w:rsid w:val="00324340"/>
    <w:rsid w:val="00327569"/>
    <w:rsid w:val="003363C1"/>
    <w:rsid w:val="0034420D"/>
    <w:rsid w:val="0034557C"/>
    <w:rsid w:val="00346D8D"/>
    <w:rsid w:val="0035413A"/>
    <w:rsid w:val="00354FC0"/>
    <w:rsid w:val="003553A6"/>
    <w:rsid w:val="00355652"/>
    <w:rsid w:val="00356B9F"/>
    <w:rsid w:val="00357B66"/>
    <w:rsid w:val="003609B4"/>
    <w:rsid w:val="003656F7"/>
    <w:rsid w:val="00373503"/>
    <w:rsid w:val="00380F7E"/>
    <w:rsid w:val="00386427"/>
    <w:rsid w:val="00387703"/>
    <w:rsid w:val="00395194"/>
    <w:rsid w:val="003A252F"/>
    <w:rsid w:val="003A2F7E"/>
    <w:rsid w:val="003A5832"/>
    <w:rsid w:val="003B2FD3"/>
    <w:rsid w:val="003B5489"/>
    <w:rsid w:val="003B591C"/>
    <w:rsid w:val="003B5AD2"/>
    <w:rsid w:val="003C3DA9"/>
    <w:rsid w:val="003C63DB"/>
    <w:rsid w:val="003C6D68"/>
    <w:rsid w:val="003C7910"/>
    <w:rsid w:val="003C7DB3"/>
    <w:rsid w:val="003D15FC"/>
    <w:rsid w:val="003D4D1E"/>
    <w:rsid w:val="003E1963"/>
    <w:rsid w:val="003F206A"/>
    <w:rsid w:val="003F45BB"/>
    <w:rsid w:val="004008E6"/>
    <w:rsid w:val="00415A90"/>
    <w:rsid w:val="004201EC"/>
    <w:rsid w:val="004275A9"/>
    <w:rsid w:val="00427B1A"/>
    <w:rsid w:val="00433A4C"/>
    <w:rsid w:val="00437833"/>
    <w:rsid w:val="00437A84"/>
    <w:rsid w:val="00437E4E"/>
    <w:rsid w:val="004428D5"/>
    <w:rsid w:val="00442F60"/>
    <w:rsid w:val="00444B9C"/>
    <w:rsid w:val="00447408"/>
    <w:rsid w:val="004503B7"/>
    <w:rsid w:val="00452F60"/>
    <w:rsid w:val="004617A3"/>
    <w:rsid w:val="0046296C"/>
    <w:rsid w:val="0047257D"/>
    <w:rsid w:val="004779F5"/>
    <w:rsid w:val="00477CA7"/>
    <w:rsid w:val="00477EDB"/>
    <w:rsid w:val="0048480C"/>
    <w:rsid w:val="00492DD2"/>
    <w:rsid w:val="00497CFE"/>
    <w:rsid w:val="004A5C4A"/>
    <w:rsid w:val="004A796C"/>
    <w:rsid w:val="004B13B7"/>
    <w:rsid w:val="004B33C8"/>
    <w:rsid w:val="004C1847"/>
    <w:rsid w:val="004C602D"/>
    <w:rsid w:val="004C6573"/>
    <w:rsid w:val="004C6C2B"/>
    <w:rsid w:val="004D2098"/>
    <w:rsid w:val="004D2FEE"/>
    <w:rsid w:val="004D45EB"/>
    <w:rsid w:val="004D4977"/>
    <w:rsid w:val="004E203B"/>
    <w:rsid w:val="004F6560"/>
    <w:rsid w:val="004F6D07"/>
    <w:rsid w:val="00512196"/>
    <w:rsid w:val="00524199"/>
    <w:rsid w:val="005253BB"/>
    <w:rsid w:val="00531201"/>
    <w:rsid w:val="00532EBB"/>
    <w:rsid w:val="0054228C"/>
    <w:rsid w:val="00545089"/>
    <w:rsid w:val="00546094"/>
    <w:rsid w:val="00546FC2"/>
    <w:rsid w:val="0055186C"/>
    <w:rsid w:val="00553307"/>
    <w:rsid w:val="00561A3A"/>
    <w:rsid w:val="00564188"/>
    <w:rsid w:val="00564B28"/>
    <w:rsid w:val="00565691"/>
    <w:rsid w:val="005657C9"/>
    <w:rsid w:val="0056670F"/>
    <w:rsid w:val="00581071"/>
    <w:rsid w:val="00582E3B"/>
    <w:rsid w:val="005927B1"/>
    <w:rsid w:val="00593B35"/>
    <w:rsid w:val="005A29CF"/>
    <w:rsid w:val="005A4AFB"/>
    <w:rsid w:val="005B242A"/>
    <w:rsid w:val="005B5CB5"/>
    <w:rsid w:val="005C5E7F"/>
    <w:rsid w:val="005D3464"/>
    <w:rsid w:val="005D59F9"/>
    <w:rsid w:val="005E34C4"/>
    <w:rsid w:val="005F1C87"/>
    <w:rsid w:val="005F78BF"/>
    <w:rsid w:val="006003F1"/>
    <w:rsid w:val="0060080C"/>
    <w:rsid w:val="00612326"/>
    <w:rsid w:val="006218E5"/>
    <w:rsid w:val="006260FF"/>
    <w:rsid w:val="00627D92"/>
    <w:rsid w:val="00635C8A"/>
    <w:rsid w:val="00645A64"/>
    <w:rsid w:val="006463BC"/>
    <w:rsid w:val="006565AC"/>
    <w:rsid w:val="0067563D"/>
    <w:rsid w:val="00675E97"/>
    <w:rsid w:val="00676031"/>
    <w:rsid w:val="00682539"/>
    <w:rsid w:val="00685DC2"/>
    <w:rsid w:val="00687578"/>
    <w:rsid w:val="00690EBE"/>
    <w:rsid w:val="00691B71"/>
    <w:rsid w:val="006959B4"/>
    <w:rsid w:val="006A2BC4"/>
    <w:rsid w:val="006A5E57"/>
    <w:rsid w:val="006C343B"/>
    <w:rsid w:val="006C7213"/>
    <w:rsid w:val="006D1EEE"/>
    <w:rsid w:val="006D2FF3"/>
    <w:rsid w:val="006D308D"/>
    <w:rsid w:val="006D4020"/>
    <w:rsid w:val="006D7E07"/>
    <w:rsid w:val="006E1F35"/>
    <w:rsid w:val="006E3B53"/>
    <w:rsid w:val="006E6BB9"/>
    <w:rsid w:val="006F4076"/>
    <w:rsid w:val="006F74E7"/>
    <w:rsid w:val="007022A2"/>
    <w:rsid w:val="007046B4"/>
    <w:rsid w:val="007049E1"/>
    <w:rsid w:val="00705965"/>
    <w:rsid w:val="00712F87"/>
    <w:rsid w:val="00713084"/>
    <w:rsid w:val="00714D81"/>
    <w:rsid w:val="00716BAE"/>
    <w:rsid w:val="00720778"/>
    <w:rsid w:val="00723522"/>
    <w:rsid w:val="007241AC"/>
    <w:rsid w:val="007246EE"/>
    <w:rsid w:val="00724E0F"/>
    <w:rsid w:val="0072736B"/>
    <w:rsid w:val="0073490C"/>
    <w:rsid w:val="00740FB4"/>
    <w:rsid w:val="0076460A"/>
    <w:rsid w:val="007664D4"/>
    <w:rsid w:val="00770190"/>
    <w:rsid w:val="00770DAD"/>
    <w:rsid w:val="00776007"/>
    <w:rsid w:val="0077721D"/>
    <w:rsid w:val="007807F6"/>
    <w:rsid w:val="00783BAB"/>
    <w:rsid w:val="0078643A"/>
    <w:rsid w:val="00787A97"/>
    <w:rsid w:val="007A6B72"/>
    <w:rsid w:val="007B3640"/>
    <w:rsid w:val="007C5196"/>
    <w:rsid w:val="007D0303"/>
    <w:rsid w:val="007D35E4"/>
    <w:rsid w:val="007D7BB7"/>
    <w:rsid w:val="007E0B51"/>
    <w:rsid w:val="007E2339"/>
    <w:rsid w:val="007E414B"/>
    <w:rsid w:val="007F4ACF"/>
    <w:rsid w:val="00800C5D"/>
    <w:rsid w:val="00800C87"/>
    <w:rsid w:val="00800D0E"/>
    <w:rsid w:val="0081243C"/>
    <w:rsid w:val="0081253C"/>
    <w:rsid w:val="00820D5C"/>
    <w:rsid w:val="00823B89"/>
    <w:rsid w:val="008349A0"/>
    <w:rsid w:val="00836BAA"/>
    <w:rsid w:val="00836F0E"/>
    <w:rsid w:val="008439A3"/>
    <w:rsid w:val="008516FC"/>
    <w:rsid w:val="008520FD"/>
    <w:rsid w:val="00857955"/>
    <w:rsid w:val="00860FF2"/>
    <w:rsid w:val="00862A43"/>
    <w:rsid w:val="00865717"/>
    <w:rsid w:val="008722BA"/>
    <w:rsid w:val="008731B4"/>
    <w:rsid w:val="00877F73"/>
    <w:rsid w:val="00881220"/>
    <w:rsid w:val="00881D33"/>
    <w:rsid w:val="00883420"/>
    <w:rsid w:val="0089001D"/>
    <w:rsid w:val="008914D9"/>
    <w:rsid w:val="00891A4F"/>
    <w:rsid w:val="00892B15"/>
    <w:rsid w:val="0089386D"/>
    <w:rsid w:val="00896D8D"/>
    <w:rsid w:val="008A1966"/>
    <w:rsid w:val="008A47F6"/>
    <w:rsid w:val="008A6863"/>
    <w:rsid w:val="008B04B1"/>
    <w:rsid w:val="008B088D"/>
    <w:rsid w:val="008B0C0D"/>
    <w:rsid w:val="008B1FD0"/>
    <w:rsid w:val="008C0B45"/>
    <w:rsid w:val="008C2A05"/>
    <w:rsid w:val="008C4096"/>
    <w:rsid w:val="008C6CB7"/>
    <w:rsid w:val="008D3AEB"/>
    <w:rsid w:val="008E4C8D"/>
    <w:rsid w:val="008E614F"/>
    <w:rsid w:val="008E6FEC"/>
    <w:rsid w:val="008F2BA3"/>
    <w:rsid w:val="008F55B7"/>
    <w:rsid w:val="008F6EB1"/>
    <w:rsid w:val="008F768D"/>
    <w:rsid w:val="008F797D"/>
    <w:rsid w:val="009135DD"/>
    <w:rsid w:val="00921F51"/>
    <w:rsid w:val="00930ADC"/>
    <w:rsid w:val="0093304C"/>
    <w:rsid w:val="009423A0"/>
    <w:rsid w:val="00942B79"/>
    <w:rsid w:val="00943604"/>
    <w:rsid w:val="00945EB6"/>
    <w:rsid w:val="00953A1D"/>
    <w:rsid w:val="00955FBD"/>
    <w:rsid w:val="00956C05"/>
    <w:rsid w:val="0095776E"/>
    <w:rsid w:val="00966EDB"/>
    <w:rsid w:val="009675D5"/>
    <w:rsid w:val="00972F54"/>
    <w:rsid w:val="00981A7B"/>
    <w:rsid w:val="00981E42"/>
    <w:rsid w:val="00987641"/>
    <w:rsid w:val="00990A66"/>
    <w:rsid w:val="00992B61"/>
    <w:rsid w:val="00995401"/>
    <w:rsid w:val="0099592D"/>
    <w:rsid w:val="00996183"/>
    <w:rsid w:val="009A310C"/>
    <w:rsid w:val="009A3FD5"/>
    <w:rsid w:val="009A4CB5"/>
    <w:rsid w:val="009B2066"/>
    <w:rsid w:val="009B7C25"/>
    <w:rsid w:val="009C0CD6"/>
    <w:rsid w:val="009D00E0"/>
    <w:rsid w:val="009D1350"/>
    <w:rsid w:val="009D4610"/>
    <w:rsid w:val="009D5468"/>
    <w:rsid w:val="009E4D9C"/>
    <w:rsid w:val="009E5859"/>
    <w:rsid w:val="00A00FD9"/>
    <w:rsid w:val="00A06370"/>
    <w:rsid w:val="00A07136"/>
    <w:rsid w:val="00A07EAD"/>
    <w:rsid w:val="00A11630"/>
    <w:rsid w:val="00A14312"/>
    <w:rsid w:val="00A225BE"/>
    <w:rsid w:val="00A24D90"/>
    <w:rsid w:val="00A2613F"/>
    <w:rsid w:val="00A30353"/>
    <w:rsid w:val="00A4384B"/>
    <w:rsid w:val="00A43A41"/>
    <w:rsid w:val="00A5040E"/>
    <w:rsid w:val="00A50E4F"/>
    <w:rsid w:val="00A524EF"/>
    <w:rsid w:val="00A530B9"/>
    <w:rsid w:val="00A54F71"/>
    <w:rsid w:val="00A6284B"/>
    <w:rsid w:val="00A67DC7"/>
    <w:rsid w:val="00A71A85"/>
    <w:rsid w:val="00A80566"/>
    <w:rsid w:val="00A83278"/>
    <w:rsid w:val="00A854A2"/>
    <w:rsid w:val="00A90BAE"/>
    <w:rsid w:val="00A9105E"/>
    <w:rsid w:val="00AA2EE1"/>
    <w:rsid w:val="00AA3294"/>
    <w:rsid w:val="00AA79ED"/>
    <w:rsid w:val="00AB5BDD"/>
    <w:rsid w:val="00AB7D39"/>
    <w:rsid w:val="00AC0E3F"/>
    <w:rsid w:val="00AC6428"/>
    <w:rsid w:val="00AD7F7B"/>
    <w:rsid w:val="00AE17B0"/>
    <w:rsid w:val="00AF0513"/>
    <w:rsid w:val="00AF07B0"/>
    <w:rsid w:val="00AF16B2"/>
    <w:rsid w:val="00AF1748"/>
    <w:rsid w:val="00AF224E"/>
    <w:rsid w:val="00B0044D"/>
    <w:rsid w:val="00B02F1F"/>
    <w:rsid w:val="00B03144"/>
    <w:rsid w:val="00B278A6"/>
    <w:rsid w:val="00B30D56"/>
    <w:rsid w:val="00B31315"/>
    <w:rsid w:val="00B319A8"/>
    <w:rsid w:val="00B31D41"/>
    <w:rsid w:val="00B45508"/>
    <w:rsid w:val="00B46450"/>
    <w:rsid w:val="00B57591"/>
    <w:rsid w:val="00B65034"/>
    <w:rsid w:val="00B720BA"/>
    <w:rsid w:val="00B73CFE"/>
    <w:rsid w:val="00B74BF1"/>
    <w:rsid w:val="00B75D76"/>
    <w:rsid w:val="00B77EEE"/>
    <w:rsid w:val="00B90F22"/>
    <w:rsid w:val="00B91A3E"/>
    <w:rsid w:val="00B927BA"/>
    <w:rsid w:val="00B948F4"/>
    <w:rsid w:val="00BA21D6"/>
    <w:rsid w:val="00BA3069"/>
    <w:rsid w:val="00BA6ED1"/>
    <w:rsid w:val="00BB11A2"/>
    <w:rsid w:val="00BB16BE"/>
    <w:rsid w:val="00BB2ED2"/>
    <w:rsid w:val="00BB3B07"/>
    <w:rsid w:val="00BB4110"/>
    <w:rsid w:val="00BB6AF5"/>
    <w:rsid w:val="00BC36D1"/>
    <w:rsid w:val="00BC3775"/>
    <w:rsid w:val="00BC410C"/>
    <w:rsid w:val="00BD1BD2"/>
    <w:rsid w:val="00BD392F"/>
    <w:rsid w:val="00BD497D"/>
    <w:rsid w:val="00BE1537"/>
    <w:rsid w:val="00BE2E14"/>
    <w:rsid w:val="00BE51DC"/>
    <w:rsid w:val="00BE6CE1"/>
    <w:rsid w:val="00BE7312"/>
    <w:rsid w:val="00BF1A28"/>
    <w:rsid w:val="00BF58E1"/>
    <w:rsid w:val="00BF782B"/>
    <w:rsid w:val="00C01871"/>
    <w:rsid w:val="00C04A22"/>
    <w:rsid w:val="00C215DF"/>
    <w:rsid w:val="00C2341B"/>
    <w:rsid w:val="00C3330A"/>
    <w:rsid w:val="00C334CC"/>
    <w:rsid w:val="00C34971"/>
    <w:rsid w:val="00C40E77"/>
    <w:rsid w:val="00C42495"/>
    <w:rsid w:val="00C46162"/>
    <w:rsid w:val="00C528F3"/>
    <w:rsid w:val="00C667C7"/>
    <w:rsid w:val="00C71531"/>
    <w:rsid w:val="00C9188E"/>
    <w:rsid w:val="00C93053"/>
    <w:rsid w:val="00C95672"/>
    <w:rsid w:val="00C96305"/>
    <w:rsid w:val="00CA6972"/>
    <w:rsid w:val="00CB32DF"/>
    <w:rsid w:val="00CB4A08"/>
    <w:rsid w:val="00CB4B1A"/>
    <w:rsid w:val="00CB6FE5"/>
    <w:rsid w:val="00CC2298"/>
    <w:rsid w:val="00CC4151"/>
    <w:rsid w:val="00CC6227"/>
    <w:rsid w:val="00CC78F4"/>
    <w:rsid w:val="00CD020F"/>
    <w:rsid w:val="00CD094E"/>
    <w:rsid w:val="00CD2D40"/>
    <w:rsid w:val="00CE288D"/>
    <w:rsid w:val="00CE5E59"/>
    <w:rsid w:val="00CE6573"/>
    <w:rsid w:val="00CE7354"/>
    <w:rsid w:val="00CF25BC"/>
    <w:rsid w:val="00CF3482"/>
    <w:rsid w:val="00CF6109"/>
    <w:rsid w:val="00D00780"/>
    <w:rsid w:val="00D05F92"/>
    <w:rsid w:val="00D07413"/>
    <w:rsid w:val="00D15268"/>
    <w:rsid w:val="00D208D9"/>
    <w:rsid w:val="00D211A2"/>
    <w:rsid w:val="00D24647"/>
    <w:rsid w:val="00D30B8E"/>
    <w:rsid w:val="00D3384A"/>
    <w:rsid w:val="00D33A8E"/>
    <w:rsid w:val="00D3468F"/>
    <w:rsid w:val="00D37440"/>
    <w:rsid w:val="00D37935"/>
    <w:rsid w:val="00D501BE"/>
    <w:rsid w:val="00D50DB0"/>
    <w:rsid w:val="00D56A88"/>
    <w:rsid w:val="00D628CF"/>
    <w:rsid w:val="00D62AAB"/>
    <w:rsid w:val="00D634BC"/>
    <w:rsid w:val="00D66D7F"/>
    <w:rsid w:val="00D67A41"/>
    <w:rsid w:val="00D7097C"/>
    <w:rsid w:val="00D72A4F"/>
    <w:rsid w:val="00D74B2C"/>
    <w:rsid w:val="00D77AFB"/>
    <w:rsid w:val="00D81BC8"/>
    <w:rsid w:val="00D81F96"/>
    <w:rsid w:val="00D8367F"/>
    <w:rsid w:val="00D860B5"/>
    <w:rsid w:val="00D91E00"/>
    <w:rsid w:val="00D91EF6"/>
    <w:rsid w:val="00D9292B"/>
    <w:rsid w:val="00DA060F"/>
    <w:rsid w:val="00DA1A59"/>
    <w:rsid w:val="00DA7495"/>
    <w:rsid w:val="00DB0636"/>
    <w:rsid w:val="00DB1779"/>
    <w:rsid w:val="00DB2871"/>
    <w:rsid w:val="00DB4C39"/>
    <w:rsid w:val="00DB66D5"/>
    <w:rsid w:val="00DC335F"/>
    <w:rsid w:val="00DC6D32"/>
    <w:rsid w:val="00DD01CF"/>
    <w:rsid w:val="00DD1150"/>
    <w:rsid w:val="00DD6E04"/>
    <w:rsid w:val="00DD73C4"/>
    <w:rsid w:val="00DE401C"/>
    <w:rsid w:val="00DE5A62"/>
    <w:rsid w:val="00DE6C98"/>
    <w:rsid w:val="00DF02A5"/>
    <w:rsid w:val="00DF24E2"/>
    <w:rsid w:val="00E0005D"/>
    <w:rsid w:val="00E0124A"/>
    <w:rsid w:val="00E213DF"/>
    <w:rsid w:val="00E31A0D"/>
    <w:rsid w:val="00E35C22"/>
    <w:rsid w:val="00E401F6"/>
    <w:rsid w:val="00E41264"/>
    <w:rsid w:val="00E4157F"/>
    <w:rsid w:val="00E4404F"/>
    <w:rsid w:val="00E4465F"/>
    <w:rsid w:val="00E4681A"/>
    <w:rsid w:val="00E504AA"/>
    <w:rsid w:val="00E53BD3"/>
    <w:rsid w:val="00E60DE5"/>
    <w:rsid w:val="00E622D1"/>
    <w:rsid w:val="00E62DB2"/>
    <w:rsid w:val="00E6370F"/>
    <w:rsid w:val="00E63B72"/>
    <w:rsid w:val="00E64952"/>
    <w:rsid w:val="00E71D75"/>
    <w:rsid w:val="00E71F08"/>
    <w:rsid w:val="00E72D51"/>
    <w:rsid w:val="00E82B7E"/>
    <w:rsid w:val="00E85BE6"/>
    <w:rsid w:val="00E92485"/>
    <w:rsid w:val="00E92D24"/>
    <w:rsid w:val="00E92D4B"/>
    <w:rsid w:val="00E97599"/>
    <w:rsid w:val="00EA2681"/>
    <w:rsid w:val="00EA53AA"/>
    <w:rsid w:val="00EA7B1E"/>
    <w:rsid w:val="00EB0063"/>
    <w:rsid w:val="00EB0C8E"/>
    <w:rsid w:val="00EB6095"/>
    <w:rsid w:val="00EB7A9B"/>
    <w:rsid w:val="00EC48D0"/>
    <w:rsid w:val="00ED0DFF"/>
    <w:rsid w:val="00EE00ED"/>
    <w:rsid w:val="00EE02AD"/>
    <w:rsid w:val="00EE7D00"/>
    <w:rsid w:val="00EF2B6B"/>
    <w:rsid w:val="00EF6C49"/>
    <w:rsid w:val="00F0435E"/>
    <w:rsid w:val="00F05306"/>
    <w:rsid w:val="00F11610"/>
    <w:rsid w:val="00F13C43"/>
    <w:rsid w:val="00F17305"/>
    <w:rsid w:val="00F22EBE"/>
    <w:rsid w:val="00F241B6"/>
    <w:rsid w:val="00F24B0E"/>
    <w:rsid w:val="00F3078C"/>
    <w:rsid w:val="00F317E9"/>
    <w:rsid w:val="00F31841"/>
    <w:rsid w:val="00F34E85"/>
    <w:rsid w:val="00F44582"/>
    <w:rsid w:val="00F5544F"/>
    <w:rsid w:val="00F55A7E"/>
    <w:rsid w:val="00F61385"/>
    <w:rsid w:val="00F632FD"/>
    <w:rsid w:val="00F63DA4"/>
    <w:rsid w:val="00F667C6"/>
    <w:rsid w:val="00F6713A"/>
    <w:rsid w:val="00F67A9D"/>
    <w:rsid w:val="00F70F67"/>
    <w:rsid w:val="00F71900"/>
    <w:rsid w:val="00F73FD9"/>
    <w:rsid w:val="00F760DD"/>
    <w:rsid w:val="00F776AB"/>
    <w:rsid w:val="00F81419"/>
    <w:rsid w:val="00F8150D"/>
    <w:rsid w:val="00F8252C"/>
    <w:rsid w:val="00F87BEC"/>
    <w:rsid w:val="00F92F96"/>
    <w:rsid w:val="00F9661E"/>
    <w:rsid w:val="00FA1F96"/>
    <w:rsid w:val="00FB0A14"/>
    <w:rsid w:val="00FB33E2"/>
    <w:rsid w:val="00FB5CC2"/>
    <w:rsid w:val="00FC1AAC"/>
    <w:rsid w:val="00FC3498"/>
    <w:rsid w:val="00FD007E"/>
    <w:rsid w:val="00FD1B21"/>
    <w:rsid w:val="00FE4051"/>
    <w:rsid w:val="00FE6AF3"/>
    <w:rsid w:val="00FF028A"/>
    <w:rsid w:val="00FF0EB3"/>
    <w:rsid w:val="00FF1C61"/>
    <w:rsid w:val="00FF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865880-3EDB-420F-BA4A-C56DB68B0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DC2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85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tunen, Anna M</dc:creator>
  <cp:keywords/>
  <dc:description/>
  <cp:lastModifiedBy>Biofisio32</cp:lastModifiedBy>
  <cp:revision>7</cp:revision>
  <dcterms:created xsi:type="dcterms:W3CDTF">2016-02-24T16:20:00Z</dcterms:created>
  <dcterms:modified xsi:type="dcterms:W3CDTF">2017-04-11T10:39:00Z</dcterms:modified>
</cp:coreProperties>
</file>